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7. Primary antibodies used in this study.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551"/>
        <w:gridCol w:w="3753"/>
      </w:tblGrid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ntigen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anufacturer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pplication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α-SMA [1A4]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200 for IF; 1:300 for WB; 1:50 for IHC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AP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 for IF; 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S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[EPR2761(2)]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 for IF; 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RP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P7B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R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IAP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RCC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RCC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AB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C00000"/>
                <w:sz w:val="21"/>
                <w:szCs w:val="21"/>
              </w:rPr>
              <w:t>:2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STK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ix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vitrogen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5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P9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ster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4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P7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ster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 4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63 [EPR5702]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b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P94 [1H10B7]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38 MAPK (D13E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-p38 MAPK (Thr180/Tyr182) (D3F9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44/42 MAPK (Erk1/2) (137F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-p44/42 MAPK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Erk1/2) (Thr202/Tyr204) (D13.14.4E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NK (D-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NTA CRUZ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5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hospho-JNK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hr18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yr18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G-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NTA CRUZ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5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-Myc (D3N8F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; 1:100 for ChIP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53 (DO-7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; 1:100 for ChIP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F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 (D7R7D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; 1:50 for ChIP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RANB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nRNPA1 [D21H11]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0 for WB; 1:100 for RIP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AVL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7kip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; 1:200 for IHC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G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; 1:200 for IHC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K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K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clin D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clin E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cl-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ax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spase 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P [46D11]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i-67 [20Raj1]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Bioscience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200 for IHC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β-act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D4H5]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5,000 for WB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3 histon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yotime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2,000 for WB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>bbreviation: WB, western blot</w:t>
      </w:r>
      <w:r>
        <w:rPr>
          <w:rFonts w:cs="Times New Roman" w:ascii="Times New Roman" w:hAnsi="Times New Roman"/>
          <w:sz w:val="21"/>
          <w:szCs w:val="21"/>
        </w:rPr>
        <w:t xml:space="preserve">; IF, immunofluorescence; IHC, inmmunohistochemistry; </w:t>
      </w:r>
      <w:r>
        <w:rPr>
          <w:rFonts w:cs="Times New Roman" w:ascii="Times New Roman" w:hAnsi="Times New Roman"/>
          <w:sz w:val="21"/>
          <w:szCs w:val="21"/>
        </w:rPr>
        <w:t>RIP, RNA immunoprecipitation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23:00Z</dcterms:created>
  <dc:creator>Microsoft Office 用户</dc:creator>
  <dc:description/>
  <cp:keywords/>
  <dc:language>en-US</dc:language>
  <cp:lastModifiedBy>EDABO-ABO</cp:lastModifiedBy>
  <dcterms:modified xsi:type="dcterms:W3CDTF">2018-12-11T13:3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